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B5C41" w14:textId="77777777" w:rsidR="00FC6F86" w:rsidRPr="006050B9" w:rsidRDefault="00FC6F86" w:rsidP="00FC6F86">
      <w:pPr>
        <w:spacing w:after="0" w:line="240" w:lineRule="auto"/>
        <w:ind w:left="3600" w:firstLine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>ANNEX - I</w:t>
      </w:r>
    </w:p>
    <w:p w14:paraId="5DAF10A3" w14:textId="77777777" w:rsidR="00FC6F86" w:rsidRPr="006050B9" w:rsidRDefault="00FC6F86" w:rsidP="00FC6F86">
      <w:pPr>
        <w:spacing w:after="0" w:line="240" w:lineRule="auto"/>
        <w:ind w:left="3600" w:firstLine="72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>Questionnaires</w:t>
      </w:r>
    </w:p>
    <w:p w14:paraId="201E340E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>Section A: Demographic Information</w:t>
      </w:r>
    </w:p>
    <w:p w14:paraId="41BFB3B5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1.      Name: ……………………</w:t>
      </w:r>
    </w:p>
    <w:p w14:paraId="725E108D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2.  Ag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</w:tblGrid>
      <w:tr w:rsidR="008C10D0" w:rsidRPr="00762A04" w14:paraId="460A7B2B" w14:textId="77777777" w:rsidTr="00384F46">
        <w:tc>
          <w:tcPr>
            <w:tcW w:w="2700" w:type="dxa"/>
          </w:tcPr>
          <w:p w14:paraId="45862371" w14:textId="1606DFC5" w:rsidR="008C10D0" w:rsidRPr="00762A04" w:rsidRDefault="008C10D0" w:rsidP="00384F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a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18-27</w:t>
            </w:r>
          </w:p>
        </w:tc>
      </w:tr>
      <w:tr w:rsidR="008C10D0" w:rsidRPr="00762A04" w14:paraId="50463BC7" w14:textId="77777777" w:rsidTr="00384F46">
        <w:tc>
          <w:tcPr>
            <w:tcW w:w="2700" w:type="dxa"/>
          </w:tcPr>
          <w:p w14:paraId="1B2407A6" w14:textId="68905774" w:rsidR="008C10D0" w:rsidRPr="00762A04" w:rsidRDefault="008C10D0" w:rsidP="00384F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b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28-37</w:t>
            </w:r>
          </w:p>
        </w:tc>
      </w:tr>
      <w:tr w:rsidR="008C10D0" w:rsidRPr="00762A04" w14:paraId="35467398" w14:textId="77777777" w:rsidTr="00384F46">
        <w:tc>
          <w:tcPr>
            <w:tcW w:w="2700" w:type="dxa"/>
          </w:tcPr>
          <w:p w14:paraId="31701E48" w14:textId="3943CE7C" w:rsidR="008C10D0" w:rsidRPr="00762A04" w:rsidRDefault="008C10D0" w:rsidP="00384F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c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38-47</w:t>
            </w:r>
          </w:p>
        </w:tc>
      </w:tr>
      <w:tr w:rsidR="008C10D0" w:rsidRPr="00762A04" w14:paraId="621B7BC7" w14:textId="77777777" w:rsidTr="00384F46">
        <w:tc>
          <w:tcPr>
            <w:tcW w:w="2700" w:type="dxa"/>
          </w:tcPr>
          <w:p w14:paraId="6ACD53FA" w14:textId="19521ACA" w:rsidR="008C10D0" w:rsidRPr="00762A04" w:rsidRDefault="008C10D0" w:rsidP="00384F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d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48 and above</w:t>
            </w:r>
          </w:p>
        </w:tc>
      </w:tr>
      <w:tr w:rsidR="008C10D0" w:rsidRPr="00762A04" w14:paraId="69FAC54A" w14:textId="77777777" w:rsidTr="00384F46">
        <w:tc>
          <w:tcPr>
            <w:tcW w:w="2700" w:type="dxa"/>
          </w:tcPr>
          <w:p w14:paraId="5368791A" w14:textId="77777777" w:rsidR="008C10D0" w:rsidRPr="00762A04" w:rsidRDefault="008C10D0" w:rsidP="00384F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841D00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 3        Sex: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 xml:space="preserve">a. M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b. F  c. Other</w:t>
      </w:r>
    </w:p>
    <w:p w14:paraId="15594F5C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 4.     Marital status:   a. married  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 xml:space="preserve">b. unmarried         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c. divorced</w:t>
      </w:r>
    </w:p>
    <w:p w14:paraId="0E7C3716" w14:textId="1902F233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</w:t>
      </w:r>
      <w:r w:rsidR="00965CFD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5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    How did you know about COVID-19?</w:t>
      </w:r>
    </w:p>
    <w:p w14:paraId="4E5A020A" w14:textId="77777777" w:rsidR="00FC6F86" w:rsidRPr="006050B9" w:rsidRDefault="00FC6F86" w:rsidP="00FC6F86">
      <w:pPr>
        <w:spacing w:after="0" w:line="240" w:lineRule="auto"/>
        <w:ind w:left="10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Television</w:t>
      </w:r>
    </w:p>
    <w:p w14:paraId="6E0D0934" w14:textId="41A3DF90" w:rsidR="00FC6F86" w:rsidRPr="006050B9" w:rsidRDefault="00FC6F86" w:rsidP="00FC6F86">
      <w:pPr>
        <w:spacing w:after="0" w:line="240" w:lineRule="auto"/>
        <w:ind w:left="10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Social media (Facebook, twitter, YouTube)/ interne</w:t>
      </w:r>
      <w:r w:rsidR="007A1CEE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t</w:t>
      </w:r>
    </w:p>
    <w:p w14:paraId="05270C5A" w14:textId="77777777" w:rsidR="00FC6F86" w:rsidRPr="006050B9" w:rsidRDefault="00FC6F86" w:rsidP="00FC6F86">
      <w:pPr>
        <w:spacing w:after="0" w:line="240" w:lineRule="auto"/>
        <w:ind w:left="10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c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Friends/ relatives</w:t>
      </w:r>
    </w:p>
    <w:p w14:paraId="461180EF" w14:textId="77777777" w:rsidR="00FC6F86" w:rsidRPr="006050B9" w:rsidRDefault="00FC6F86" w:rsidP="00FC6F86">
      <w:pPr>
        <w:spacing w:after="0" w:line="240" w:lineRule="auto"/>
        <w:ind w:left="10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d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Scientific articles / journals</w:t>
      </w:r>
    </w:p>
    <w:p w14:paraId="288C190F" w14:textId="77777777" w:rsidR="00FC6F86" w:rsidRPr="006050B9" w:rsidRDefault="00FC6F86" w:rsidP="00FC6F86">
      <w:pPr>
        <w:spacing w:after="0" w:line="240" w:lineRule="auto"/>
        <w:ind w:left="10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e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Do not know</w:t>
      </w:r>
    </w:p>
    <w:p w14:paraId="21AA0BD3" w14:textId="552D2A04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</w:t>
      </w:r>
      <w:r w:rsidR="00965CFD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6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    Which province do you work?</w:t>
      </w:r>
    </w:p>
    <w:p w14:paraId="13945A0C" w14:textId="77777777" w:rsidR="00FC6F86" w:rsidRPr="006050B9" w:rsidRDefault="00FC6F86" w:rsidP="00FC6F86">
      <w:pPr>
        <w:spacing w:after="0" w:line="240" w:lineRule="auto"/>
        <w:ind w:left="7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Province no. 1</w:t>
      </w:r>
    </w:p>
    <w:p w14:paraId="3D4F4145" w14:textId="77777777" w:rsidR="00FC6F86" w:rsidRPr="006050B9" w:rsidRDefault="00FC6F86" w:rsidP="00FC6F86">
      <w:pPr>
        <w:spacing w:after="0" w:line="240" w:lineRule="auto"/>
        <w:ind w:left="7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Province no.2</w:t>
      </w:r>
    </w:p>
    <w:p w14:paraId="2487D5C6" w14:textId="77777777" w:rsidR="00FC6F86" w:rsidRPr="006050B9" w:rsidRDefault="00FC6F86" w:rsidP="00FC6F86">
      <w:pPr>
        <w:spacing w:after="0" w:line="240" w:lineRule="auto"/>
        <w:ind w:left="7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c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Bagmati Province</w:t>
      </w:r>
    </w:p>
    <w:p w14:paraId="0A20E161" w14:textId="77777777" w:rsidR="00FC6F86" w:rsidRPr="006050B9" w:rsidRDefault="00FC6F86" w:rsidP="00FC6F86">
      <w:pPr>
        <w:spacing w:after="0" w:line="240" w:lineRule="auto"/>
        <w:ind w:left="7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d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Gandaki Province</w:t>
      </w:r>
    </w:p>
    <w:p w14:paraId="2A72EE8D" w14:textId="77777777" w:rsidR="00FC6F86" w:rsidRPr="006050B9" w:rsidRDefault="00FC6F86" w:rsidP="00FC6F86">
      <w:pPr>
        <w:spacing w:after="0" w:line="240" w:lineRule="auto"/>
        <w:ind w:left="7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e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Province no.5</w:t>
      </w:r>
    </w:p>
    <w:p w14:paraId="1636666D" w14:textId="77777777" w:rsidR="00FC6F86" w:rsidRPr="006050B9" w:rsidRDefault="00FC6F86" w:rsidP="00FC6F86">
      <w:pPr>
        <w:spacing w:after="0" w:line="240" w:lineRule="auto"/>
        <w:ind w:left="7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f.     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Karnali Province</w:t>
      </w:r>
    </w:p>
    <w:p w14:paraId="400416D9" w14:textId="77777777" w:rsidR="00FC6F86" w:rsidRPr="006050B9" w:rsidRDefault="00FC6F86" w:rsidP="00FC6F86">
      <w:pPr>
        <w:spacing w:after="0" w:line="240" w:lineRule="auto"/>
        <w:ind w:left="7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g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Sudurpaschim Province</w:t>
      </w:r>
    </w:p>
    <w:p w14:paraId="77ED65F6" w14:textId="77777777" w:rsidR="00FC6F86" w:rsidRPr="006050B9" w:rsidRDefault="00FC6F86" w:rsidP="00FC6F86">
      <w:pPr>
        <w:spacing w:after="0" w:line="240" w:lineRule="auto"/>
        <w:ind w:left="7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</w:tblGrid>
      <w:tr w:rsidR="008A0B57" w:rsidRPr="00762A04" w14:paraId="395F2370" w14:textId="77777777" w:rsidTr="00384F46">
        <w:tc>
          <w:tcPr>
            <w:tcW w:w="2700" w:type="dxa"/>
          </w:tcPr>
          <w:p w14:paraId="33371B76" w14:textId="7E67BA30" w:rsidR="008A0B57" w:rsidRDefault="00965CFD" w:rsidP="00384F4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</w:t>
            </w:r>
            <w:r w:rsidR="00FC6F86" w:rsidRPr="00605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.      Designation: </w:t>
            </w:r>
          </w:p>
          <w:p w14:paraId="768076EC" w14:textId="6425541C" w:rsidR="008A0B57" w:rsidRPr="00762A04" w:rsidRDefault="008A0B57" w:rsidP="00384F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a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HA</w:t>
            </w:r>
          </w:p>
        </w:tc>
      </w:tr>
      <w:tr w:rsidR="008A0B57" w:rsidRPr="00762A04" w14:paraId="3CF98A11" w14:textId="77777777" w:rsidTr="00384F46">
        <w:tc>
          <w:tcPr>
            <w:tcW w:w="2700" w:type="dxa"/>
          </w:tcPr>
          <w:p w14:paraId="11DF4227" w14:textId="507243F4" w:rsidR="008A0B57" w:rsidRPr="00762A04" w:rsidRDefault="008A0B57" w:rsidP="00384F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b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AHW</w:t>
            </w:r>
          </w:p>
        </w:tc>
      </w:tr>
      <w:tr w:rsidR="008A0B57" w:rsidRPr="00762A04" w14:paraId="46BEB3F9" w14:textId="77777777" w:rsidTr="00384F46">
        <w:tc>
          <w:tcPr>
            <w:tcW w:w="2700" w:type="dxa"/>
          </w:tcPr>
          <w:p w14:paraId="4C3274FC" w14:textId="5E4A6603" w:rsidR="008A0B57" w:rsidRPr="00762A04" w:rsidRDefault="008A0B57" w:rsidP="00384F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c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ANM</w:t>
            </w:r>
          </w:p>
        </w:tc>
      </w:tr>
      <w:tr w:rsidR="008A0B57" w:rsidRPr="00762A04" w14:paraId="5301702D" w14:textId="77777777" w:rsidTr="00384F46">
        <w:tc>
          <w:tcPr>
            <w:tcW w:w="2700" w:type="dxa"/>
          </w:tcPr>
          <w:p w14:paraId="1D0B3BCA" w14:textId="2AAA2D84" w:rsidR="008A0B57" w:rsidRPr="00762A04" w:rsidRDefault="008A0B57" w:rsidP="00384F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d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Nursing staff</w:t>
            </w:r>
          </w:p>
        </w:tc>
      </w:tr>
      <w:tr w:rsidR="008A0B57" w:rsidRPr="00762A04" w14:paraId="25486E79" w14:textId="77777777" w:rsidTr="00384F46">
        <w:tc>
          <w:tcPr>
            <w:tcW w:w="2700" w:type="dxa"/>
          </w:tcPr>
          <w:p w14:paraId="7939463C" w14:textId="398618D0" w:rsidR="008A0B57" w:rsidRPr="00762A04" w:rsidRDefault="008A0B57" w:rsidP="00384F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e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PHO</w:t>
            </w:r>
          </w:p>
        </w:tc>
      </w:tr>
      <w:tr w:rsidR="008A0B57" w:rsidRPr="00762A04" w14:paraId="5E80FF44" w14:textId="77777777" w:rsidTr="00384F46">
        <w:tc>
          <w:tcPr>
            <w:tcW w:w="2700" w:type="dxa"/>
          </w:tcPr>
          <w:p w14:paraId="66C2E967" w14:textId="019926BC" w:rsidR="008A0B57" w:rsidRPr="00762A04" w:rsidRDefault="008A0B57" w:rsidP="00384F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f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Others</w:t>
            </w:r>
          </w:p>
        </w:tc>
      </w:tr>
    </w:tbl>
    <w:p w14:paraId="696D741E" w14:textId="6A7490B4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p w14:paraId="270C9684" w14:textId="0A2E0035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</w:t>
      </w:r>
      <w:r w:rsidR="00965CFD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8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    Education Level (Health Sciences)</w:t>
      </w:r>
    </w:p>
    <w:p w14:paraId="28F703D8" w14:textId="77777777" w:rsidR="00FC6F86" w:rsidRPr="006050B9" w:rsidRDefault="00FC6F86" w:rsidP="00FC6F86">
      <w:pPr>
        <w:spacing w:after="0" w:line="240" w:lineRule="auto"/>
        <w:ind w:left="10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 xml:space="preserve">TSLC                         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</w:r>
    </w:p>
    <w:p w14:paraId="275B50A9" w14:textId="77777777" w:rsidR="00FC6F86" w:rsidRPr="006050B9" w:rsidRDefault="00FC6F86" w:rsidP="00FC6F86">
      <w:pPr>
        <w:spacing w:after="0" w:line="240" w:lineRule="auto"/>
        <w:ind w:left="10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PCL</w:t>
      </w:r>
    </w:p>
    <w:p w14:paraId="7532190A" w14:textId="77777777" w:rsidR="00FC6F86" w:rsidRPr="006050B9" w:rsidRDefault="00FC6F86" w:rsidP="00FC6F86">
      <w:pPr>
        <w:spacing w:after="0" w:line="240" w:lineRule="auto"/>
        <w:ind w:left="10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c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Bachelor</w:t>
      </w:r>
    </w:p>
    <w:p w14:paraId="1DF796EF" w14:textId="77777777" w:rsidR="00FC6F86" w:rsidRPr="006050B9" w:rsidRDefault="00FC6F86" w:rsidP="00FC6F86">
      <w:pPr>
        <w:spacing w:after="0" w:line="240" w:lineRule="auto"/>
        <w:ind w:left="108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d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Master or Above</w:t>
      </w:r>
    </w:p>
    <w:p w14:paraId="3E6623DE" w14:textId="0BA2809E" w:rsidR="00FC6F86" w:rsidRPr="006050B9" w:rsidRDefault="00965CFD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9</w:t>
      </w:r>
      <w:r w:rsidR="00FC6F86"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What is the monthly income in your family (NPR)</w:t>
      </w:r>
    </w:p>
    <w:p w14:paraId="7F7566C7" w14:textId="342871AC" w:rsidR="00DF7A74" w:rsidRPr="006050B9" w:rsidRDefault="00DF7A74" w:rsidP="00DF7A7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</w:tblGrid>
      <w:tr w:rsidR="00DF7A74" w:rsidRPr="00762A04" w14:paraId="2D2A4756" w14:textId="77777777" w:rsidTr="00384F46">
        <w:tc>
          <w:tcPr>
            <w:tcW w:w="2700" w:type="dxa"/>
          </w:tcPr>
          <w:p w14:paraId="55F4D8B4" w14:textId="5BB20F5A" w:rsidR="00DF7A74" w:rsidRPr="00762A04" w:rsidRDefault="00DF7A74" w:rsidP="00384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a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25K-35K</w:t>
            </w:r>
          </w:p>
        </w:tc>
      </w:tr>
      <w:tr w:rsidR="00DF7A74" w:rsidRPr="00762A04" w14:paraId="674BAAE2" w14:textId="77777777" w:rsidTr="00384F46">
        <w:tc>
          <w:tcPr>
            <w:tcW w:w="2700" w:type="dxa"/>
          </w:tcPr>
          <w:p w14:paraId="49FF6ED5" w14:textId="030BBCA8" w:rsidR="00DF7A74" w:rsidRPr="00762A04" w:rsidRDefault="00DF7A74" w:rsidP="00384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b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35K-45K</w:t>
            </w:r>
          </w:p>
        </w:tc>
      </w:tr>
      <w:tr w:rsidR="00DF7A74" w:rsidRPr="00762A04" w14:paraId="3854B7AE" w14:textId="77777777" w:rsidTr="00384F46">
        <w:tc>
          <w:tcPr>
            <w:tcW w:w="2700" w:type="dxa"/>
          </w:tcPr>
          <w:p w14:paraId="5CE78135" w14:textId="57641AA0" w:rsidR="00DF7A74" w:rsidRPr="00762A04" w:rsidRDefault="00DF7A74" w:rsidP="00384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c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45K-55K</w:t>
            </w:r>
          </w:p>
        </w:tc>
      </w:tr>
      <w:tr w:rsidR="00DF7A74" w:rsidRPr="00762A04" w14:paraId="0B8448FB" w14:textId="77777777" w:rsidTr="00384F46">
        <w:tc>
          <w:tcPr>
            <w:tcW w:w="2700" w:type="dxa"/>
          </w:tcPr>
          <w:p w14:paraId="2517577E" w14:textId="0605559D" w:rsidR="00DF7A74" w:rsidRPr="00762A04" w:rsidRDefault="00DF7A74" w:rsidP="00384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d. </w:t>
            </w:r>
            <w:r w:rsidRPr="00762A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Above 55K</w:t>
            </w:r>
          </w:p>
        </w:tc>
      </w:tr>
      <w:tr w:rsidR="00DF7A74" w:rsidRPr="00762A04" w14:paraId="5EC22F0B" w14:textId="77777777" w:rsidTr="00384F46">
        <w:tc>
          <w:tcPr>
            <w:tcW w:w="2700" w:type="dxa"/>
          </w:tcPr>
          <w:p w14:paraId="6CF06E3E" w14:textId="77777777" w:rsidR="00DF7A74" w:rsidRPr="00762A04" w:rsidRDefault="00DF7A74" w:rsidP="00384F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0E2244" w14:textId="0C5DA451" w:rsidR="00FC6F86" w:rsidRPr="006050B9" w:rsidRDefault="00FC6F86" w:rsidP="00DF7A74">
      <w:pPr>
        <w:spacing w:after="0" w:line="240" w:lineRule="auto"/>
        <w:ind w:left="11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> </w:t>
      </w:r>
    </w:p>
    <w:p w14:paraId="1B45672B" w14:textId="77777777" w:rsidR="00FC6F86" w:rsidRPr="006050B9" w:rsidRDefault="00FC6F86" w:rsidP="00FC6F86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bidi="hi-IN"/>
        </w:rPr>
        <w:t xml:space="preserve">Section B: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bidi="hi-IN"/>
        </w:rPr>
        <w:t>E</w:t>
      </w: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bidi="hi-IN"/>
        </w:rPr>
        <w:t>nabling factor related questions:</w:t>
      </w:r>
    </w:p>
    <w:p w14:paraId="509395A4" w14:textId="76D8D8C5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1</w:t>
      </w:r>
      <w:r w:rsidR="00965CFD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0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Have you received any orientation/ training on COVID-19?</w:t>
      </w:r>
    </w:p>
    <w:p w14:paraId="48E0972F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lastRenderedPageBreak/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6B14C169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 </w:t>
      </w:r>
    </w:p>
    <w:p w14:paraId="164CC319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11.a. If yes, who provided training? ………………………..</w:t>
      </w:r>
    </w:p>
    <w:p w14:paraId="19E54391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12.  How many hours do you work in a week?</w:t>
      </w:r>
    </w:p>
    <w:p w14:paraId="0B5DCEF8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 xml:space="preserve"> &lt;= 40 hrs.</w:t>
      </w:r>
    </w:p>
    <w:p w14:paraId="28D9C9E6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&gt;40 hrs.</w:t>
      </w:r>
    </w:p>
    <w:p w14:paraId="4623532C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13.  Do you get any extra allowances/incentives during COVID-19 outbreak?</w:t>
      </w:r>
    </w:p>
    <w:p w14:paraId="543A97EC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66E329E0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33CA5ADB" w14:textId="69FBD2C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1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4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a. If yes, what king of allowances? (multiple choices)</w:t>
      </w:r>
    </w:p>
    <w:p w14:paraId="750C4D49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     i.      Daily Allowance</w:t>
      </w:r>
    </w:p>
    <w:p w14:paraId="73FDDF87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    ii.      Insurance</w:t>
      </w:r>
    </w:p>
    <w:p w14:paraId="6D75418A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  iii.      Accommodation</w:t>
      </w:r>
    </w:p>
    <w:p w14:paraId="466042F1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  iv.      Travel/Fuel Allowance</w:t>
      </w:r>
    </w:p>
    <w:p w14:paraId="75F50278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   v.      Food Allowance</w:t>
      </w:r>
    </w:p>
    <w:p w14:paraId="536CBD83" w14:textId="222096E2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1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5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How is the support and Co-ordination from palika?</w:t>
      </w:r>
    </w:p>
    <w:p w14:paraId="0DAF379D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Poor</w:t>
      </w:r>
    </w:p>
    <w:p w14:paraId="15F54087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Good</w:t>
      </w:r>
    </w:p>
    <w:p w14:paraId="7CB9413F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c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Very Good</w:t>
      </w:r>
    </w:p>
    <w:p w14:paraId="6A0915A8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d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Excellent </w:t>
      </w:r>
    </w:p>
    <w:p w14:paraId="7990ACF6" w14:textId="29E4670F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1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6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Is supply of essential equipment and medicine enough at your health facility?</w:t>
      </w:r>
    </w:p>
    <w:p w14:paraId="3E485EE4" w14:textId="77777777" w:rsidR="00FC6F86" w:rsidRPr="006050B9" w:rsidRDefault="00FC6F86" w:rsidP="00FC6F86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</w:t>
      </w:r>
    </w:p>
    <w:p w14:paraId="796D1EAD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6A3EC87C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 </w:t>
      </w:r>
    </w:p>
    <w:p w14:paraId="059E1DC8" w14:textId="07FDBB5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1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7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a. If not, what kind of equipment and medicines do you need? ……………………..</w:t>
      </w:r>
    </w:p>
    <w:p w14:paraId="1DE9483E" w14:textId="612F10C9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1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8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Is there any municipal level COVID-19 response committee/team in your palika?</w:t>
      </w:r>
    </w:p>
    <w:p w14:paraId="19852A0C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24AAD8B1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 </w:t>
      </w:r>
    </w:p>
    <w:p w14:paraId="4947B8F8" w14:textId="5A2091C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1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9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Is there any municipal COVID-19 response plan in your palika?</w:t>
      </w:r>
    </w:p>
    <w:p w14:paraId="5F8FE48C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2E3FC2A0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5F1A3FF3" w14:textId="77777777" w:rsidR="00FC6F86" w:rsidRPr="006050B9" w:rsidRDefault="00FC6F86" w:rsidP="00FC6F86">
      <w:pPr>
        <w:spacing w:after="0" w:line="240" w:lineRule="auto"/>
        <w:ind w:left="1440" w:firstLine="72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bidi="hi-IN"/>
        </w:rPr>
        <w:t>Section C: Knowledge related questions</w:t>
      </w:r>
    </w:p>
    <w:p w14:paraId="0D144697" w14:textId="314AC3AA" w:rsidR="00FC6F86" w:rsidRPr="006050B9" w:rsidRDefault="003D7ECB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20</w:t>
      </w:r>
      <w:r w:rsidR="00FC6F86"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COVID-19 is :</w:t>
      </w:r>
    </w:p>
    <w:p w14:paraId="5DE4C540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Virus</w:t>
      </w:r>
    </w:p>
    <w:p w14:paraId="2C702382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Bacteria</w:t>
      </w:r>
    </w:p>
    <w:p w14:paraId="650F0459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c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Fungus</w:t>
      </w:r>
    </w:p>
    <w:p w14:paraId="0C26A72C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d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Parasite </w:t>
      </w:r>
    </w:p>
    <w:p w14:paraId="41E7F87C" w14:textId="4604850C" w:rsidR="00FC6F86" w:rsidRPr="006050B9" w:rsidRDefault="003D7ECB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21</w:t>
      </w:r>
      <w:r w:rsidR="00FC6F86"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COVID-19 is transmitted by close contact with infected person?</w:t>
      </w:r>
    </w:p>
    <w:p w14:paraId="7B347B0B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27615892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5C8FB161" w14:textId="29631333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2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2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.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t>The first case of novel coronavirus was identified in .....</w:t>
      </w:r>
    </w:p>
    <w:p w14:paraId="0F94B600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t>A.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tab/>
        <w:t xml:space="preserve"> Beijing</w:t>
      </w:r>
    </w:p>
    <w:p w14:paraId="5716D6B8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t xml:space="preserve">b.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tab/>
        <w:t>Shanghai</w:t>
      </w:r>
    </w:p>
    <w:p w14:paraId="22383DF1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t>C.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tab/>
        <w:t>Wuhan, Hubei </w:t>
      </w:r>
    </w:p>
    <w:p w14:paraId="62AD0C02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t>D.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tab/>
        <w:t xml:space="preserve"> Tianjin</w:t>
      </w:r>
    </w:p>
    <w:p w14:paraId="23B2912E" w14:textId="47B396A3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2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3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t>In which age group the COVID-19 spreads?</w:t>
      </w:r>
    </w:p>
    <w:p w14:paraId="14784D22" w14:textId="77777777" w:rsidR="00FC6F86" w:rsidRPr="006050B9" w:rsidRDefault="00FC6F86" w:rsidP="00FC6F86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t>a. COVID-19 occurs in all age groups.</w:t>
      </w:r>
    </w:p>
    <w:p w14:paraId="6633C666" w14:textId="77777777" w:rsidR="00FC6F86" w:rsidRPr="006050B9" w:rsidRDefault="00FC6F86" w:rsidP="00FC6F86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t>b. Coronavirus infection is mild in children.</w:t>
      </w:r>
    </w:p>
    <w:p w14:paraId="6B4F27F8" w14:textId="77777777" w:rsidR="00FC6F86" w:rsidRPr="006050B9" w:rsidRDefault="00FC6F86" w:rsidP="00FC6F86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t>c. Older people and persons with pre-existing medical conditions are at high risk to develop serious illness.</w:t>
      </w:r>
    </w:p>
    <w:p w14:paraId="56BD4B08" w14:textId="77777777" w:rsidR="00FC6F86" w:rsidRPr="006050B9" w:rsidRDefault="00FC6F86" w:rsidP="00FC6F86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bidi="hi-IN"/>
        </w:rPr>
        <w:lastRenderedPageBreak/>
        <w:t>d. All the above</w:t>
      </w:r>
    </w:p>
    <w:p w14:paraId="36F44826" w14:textId="4DD0E583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2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4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Symptoms of COVID-19 are:</w:t>
      </w:r>
    </w:p>
    <w:p w14:paraId="5480B644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Fever</w:t>
      </w:r>
    </w:p>
    <w:p w14:paraId="68DD2E16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Cough</w:t>
      </w:r>
    </w:p>
    <w:p w14:paraId="083DE49A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c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Shortness of breath</w:t>
      </w:r>
    </w:p>
    <w:p w14:paraId="49779CEB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d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All the above</w:t>
      </w:r>
    </w:p>
    <w:p w14:paraId="0CCBCD53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</w:t>
      </w:r>
    </w:p>
    <w:p w14:paraId="0190967D" w14:textId="7831E7BF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2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5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The COVID-19 virus spreads via respiratory droplets of infected individuals.</w:t>
      </w:r>
    </w:p>
    <w:p w14:paraId="22E9E8C4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02937941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6E9F6D9E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</w:t>
      </w:r>
    </w:p>
    <w:p w14:paraId="753D3508" w14:textId="35AF9EF3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2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6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The isolation period for COVID-19 is:</w:t>
      </w:r>
    </w:p>
    <w:p w14:paraId="482858FC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1 week</w:t>
      </w:r>
    </w:p>
    <w:p w14:paraId="4EEA96BC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2 weeks</w:t>
      </w:r>
    </w:p>
    <w:p w14:paraId="18A58650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c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3 weeks</w:t>
      </w:r>
    </w:p>
    <w:p w14:paraId="211E60A3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d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More than 3 weeks</w:t>
      </w:r>
    </w:p>
    <w:p w14:paraId="256E222F" w14:textId="7B3C423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2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7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How to prevent from COVID-19?</w:t>
      </w:r>
    </w:p>
    <w:p w14:paraId="0D223E2B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Clean hands with soap and water/ sanitizer</w:t>
      </w:r>
    </w:p>
    <w:p w14:paraId="75B7A9F8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Cover mouth and nose when coughing and sneezing</w:t>
      </w:r>
    </w:p>
    <w:p w14:paraId="220091B2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c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Avoid close contact with those who show signs of flu</w:t>
      </w:r>
    </w:p>
    <w:p w14:paraId="0AE22439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d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Properly cook meats, eggs before eating</w:t>
      </w:r>
    </w:p>
    <w:p w14:paraId="209447EB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e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All the above</w:t>
      </w:r>
    </w:p>
    <w:p w14:paraId="7397D876" w14:textId="0A5C881F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2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8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COVID-19 vaccines are available in the market now</w:t>
      </w:r>
    </w:p>
    <w:p w14:paraId="23581BC2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062DA2BE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1FC90E85" w14:textId="6E1949E4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2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9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Antibiotics are the first line treatment for COVID-19</w:t>
      </w:r>
    </w:p>
    <w:p w14:paraId="7F3EC055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256569AD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3E93E1CC" w14:textId="03F4C6C9" w:rsidR="00FC6F86" w:rsidRPr="006050B9" w:rsidRDefault="003D7ECB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30</w:t>
      </w:r>
      <w:r w:rsidR="00FC6F86"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Health care workers are at high risk of COVID-19</w:t>
      </w:r>
    </w:p>
    <w:p w14:paraId="4A4A21AE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18FAF07F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6DE8FB45" w14:textId="6A6FD0D3" w:rsidR="00FC6F86" w:rsidRPr="006050B9" w:rsidRDefault="003D7ECB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31</w:t>
      </w:r>
      <w:r w:rsidR="00FC6F86"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Full form of PPE:</w:t>
      </w:r>
    </w:p>
    <w:p w14:paraId="1DFC7CAE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Personal Practical Equipment</w:t>
      </w:r>
    </w:p>
    <w:p w14:paraId="7A47E75D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Personal Protective Equipment</w:t>
      </w:r>
    </w:p>
    <w:p w14:paraId="3383D7EB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c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Personal Protection Equipment</w:t>
      </w:r>
    </w:p>
    <w:p w14:paraId="63FF1308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d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All the above</w:t>
      </w:r>
    </w:p>
    <w:p w14:paraId="4B8A10BE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</w:t>
      </w:r>
    </w:p>
    <w:p w14:paraId="0AB12603" w14:textId="66DB489E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3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2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 The Personal Protective Equipment includes:</w:t>
      </w:r>
    </w:p>
    <w:p w14:paraId="490C0486" w14:textId="77777777" w:rsidR="00FC6F86" w:rsidRPr="006050B9" w:rsidRDefault="00FC6F86" w:rsidP="00FC6F86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a) Gloves</w:t>
      </w:r>
    </w:p>
    <w:p w14:paraId="6D1674CC" w14:textId="77777777" w:rsidR="00FC6F86" w:rsidRPr="006050B9" w:rsidRDefault="00FC6F86" w:rsidP="00FC6F86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b) Gloves and apron</w:t>
      </w:r>
    </w:p>
    <w:p w14:paraId="118BBA70" w14:textId="77777777" w:rsidR="00FC6F86" w:rsidRPr="006050B9" w:rsidRDefault="00FC6F86" w:rsidP="00FC6F86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c) Gloves, apron, and face mask</w:t>
      </w:r>
    </w:p>
    <w:p w14:paraId="387C05C6" w14:textId="77777777" w:rsidR="00FC6F86" w:rsidRPr="006050B9" w:rsidRDefault="00FC6F86" w:rsidP="00FC6F86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d) Gloves, apron, face mask and eye protection</w:t>
      </w:r>
    </w:p>
    <w:p w14:paraId="08F6416B" w14:textId="77777777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> </w:t>
      </w: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ab/>
      </w: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ab/>
      </w: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ab/>
      </w: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ab/>
      </w: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bidi="hi-IN"/>
        </w:rPr>
        <w:t>Section D: Attitude related questions;</w:t>
      </w:r>
    </w:p>
    <w:p w14:paraId="6A385A18" w14:textId="4627F5C0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> 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3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3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Do you think you will get ill from COVID-19?</w:t>
      </w:r>
    </w:p>
    <w:p w14:paraId="0EE53BB7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0B308BAA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606AA45D" w14:textId="04900FE3" w:rsidR="00FC6F86" w:rsidRPr="006050B9" w:rsidRDefault="00FC6F86" w:rsidP="00FC6F86">
      <w:pPr>
        <w:pStyle w:val="BodyText"/>
        <w:spacing w:before="0" w:after="0"/>
      </w:pPr>
      <w:r w:rsidRPr="006050B9">
        <w:t>3</w:t>
      </w:r>
      <w:r w:rsidR="003D7ECB">
        <w:t>4</w:t>
      </w:r>
      <w:r w:rsidRPr="006050B9">
        <w:t>.  If you get COVID-19, will you accept isolation in a Health facility?</w:t>
      </w:r>
    </w:p>
    <w:p w14:paraId="7630790C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3CA0A577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79F8937A" w14:textId="0DA73886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3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5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If COVID-19 vaccine was available, would you take it?</w:t>
      </w:r>
    </w:p>
    <w:p w14:paraId="503EB9F0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lastRenderedPageBreak/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11700787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11DD89A2" w14:textId="4B033109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3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6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Do you think wearing PPE reduces the chance of getting COVID-19?</w:t>
      </w:r>
    </w:p>
    <w:p w14:paraId="7AF5B92E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3FCE15CB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6026DECA" w14:textId="595946C8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3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7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Do you think lockdown is the best way to prevent COVID-19?</w:t>
      </w:r>
    </w:p>
    <w:p w14:paraId="4E3DE79D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37EB5205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59B65771" w14:textId="5FCD12DB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3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8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Do you feel bad when people don’t use masks while coming for treatment?</w:t>
      </w:r>
    </w:p>
    <w:p w14:paraId="43456AC9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591E679A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7E795CD4" w14:textId="1E35BE99" w:rsidR="00FC6F86" w:rsidRPr="006050B9" w:rsidRDefault="00FC6F86" w:rsidP="00FC6F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3</w:t>
      </w:r>
      <w:r w:rsidR="003D7ECB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9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.  Do you think COVID-19 will successfully be controlled?</w:t>
      </w:r>
    </w:p>
    <w:p w14:paraId="10EB21B6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a. 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Yes</w:t>
      </w:r>
    </w:p>
    <w:p w14:paraId="2778FDCA" w14:textId="77777777" w:rsidR="00FC6F86" w:rsidRPr="006050B9" w:rsidRDefault="00FC6F86" w:rsidP="00FC6F86">
      <w:pPr>
        <w:spacing w:after="0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b.  </w:t>
      </w: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ab/>
        <w:t>No</w:t>
      </w:r>
    </w:p>
    <w:p w14:paraId="67ACEA79" w14:textId="77777777" w:rsidR="00FC6F86" w:rsidRPr="006050B9" w:rsidRDefault="00FC6F86" w:rsidP="00FC6F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p w14:paraId="6FAC17B8" w14:textId="77777777" w:rsidR="00FC6F86" w:rsidRPr="006050B9" w:rsidRDefault="00FC6F86" w:rsidP="00FC6F86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6050B9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 </w:t>
      </w:r>
    </w:p>
    <w:p w14:paraId="3816E009" w14:textId="77777777" w:rsidR="00FC6F86" w:rsidRPr="006050B9" w:rsidRDefault="00FC6F86" w:rsidP="00FC6F86">
      <w:pPr>
        <w:rPr>
          <w:rFonts w:ascii="Times New Roman" w:hAnsi="Times New Roman" w:cs="Times New Roman"/>
          <w:sz w:val="24"/>
          <w:szCs w:val="24"/>
        </w:rPr>
      </w:pPr>
    </w:p>
    <w:p w14:paraId="15900B4A" w14:textId="77777777" w:rsidR="001C2A28" w:rsidRDefault="00F062D8"/>
    <w:sectPr w:rsidR="001C2A28" w:rsidSect="00074EA3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3871DF" w14:textId="77777777" w:rsidR="00F062D8" w:rsidRDefault="00F062D8" w:rsidP="00FC6F86">
      <w:pPr>
        <w:spacing w:after="0" w:line="240" w:lineRule="auto"/>
      </w:pPr>
      <w:r>
        <w:separator/>
      </w:r>
    </w:p>
  </w:endnote>
  <w:endnote w:type="continuationSeparator" w:id="0">
    <w:p w14:paraId="3D6A1781" w14:textId="77777777" w:rsidR="00F062D8" w:rsidRDefault="00F062D8" w:rsidP="00FC6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702822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D8C37" w14:textId="77777777" w:rsidR="00557AC0" w:rsidRDefault="00480E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18F6BF" w14:textId="77777777" w:rsidR="00557AC0" w:rsidRDefault="00F062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7545C6" w14:textId="77777777" w:rsidR="00F062D8" w:rsidRDefault="00F062D8" w:rsidP="00FC6F86">
      <w:pPr>
        <w:spacing w:after="0" w:line="240" w:lineRule="auto"/>
      </w:pPr>
      <w:r>
        <w:separator/>
      </w:r>
    </w:p>
  </w:footnote>
  <w:footnote w:type="continuationSeparator" w:id="0">
    <w:p w14:paraId="62B76EB3" w14:textId="77777777" w:rsidR="00F062D8" w:rsidRDefault="00F062D8" w:rsidP="00FC6F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F86"/>
    <w:rsid w:val="00176CA0"/>
    <w:rsid w:val="001D03A0"/>
    <w:rsid w:val="003D7ECB"/>
    <w:rsid w:val="004154F2"/>
    <w:rsid w:val="00480EF3"/>
    <w:rsid w:val="00514566"/>
    <w:rsid w:val="0071314D"/>
    <w:rsid w:val="007A1CEE"/>
    <w:rsid w:val="008A0B57"/>
    <w:rsid w:val="008C10D0"/>
    <w:rsid w:val="00965CFD"/>
    <w:rsid w:val="00A12C85"/>
    <w:rsid w:val="00DF7A74"/>
    <w:rsid w:val="00F062D8"/>
    <w:rsid w:val="00FC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C63F8"/>
  <w15:chartTrackingRefBased/>
  <w15:docId w15:val="{FBB8D68F-9DB7-433D-9881-109C364BA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C6F86"/>
    <w:pPr>
      <w:spacing w:before="240" w:after="24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FC6F86"/>
    <w:rPr>
      <w:rFonts w:ascii="Times New Roman" w:eastAsia="Times New Roman" w:hAnsi="Times New Roman" w:cs="Times New Roman"/>
      <w:color w:val="000000"/>
      <w:sz w:val="24"/>
      <w:szCs w:val="24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FC6F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F86"/>
  </w:style>
  <w:style w:type="paragraph" w:styleId="Header">
    <w:name w:val="header"/>
    <w:basedOn w:val="Normal"/>
    <w:link w:val="HeaderChar"/>
    <w:uiPriority w:val="99"/>
    <w:unhideWhenUsed/>
    <w:rsid w:val="00FC6F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F86"/>
  </w:style>
  <w:style w:type="table" w:styleId="TableGrid">
    <w:name w:val="Table Grid"/>
    <w:basedOn w:val="TableNormal"/>
    <w:uiPriority w:val="39"/>
    <w:rsid w:val="008C1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41</Words>
  <Characters>3656</Characters>
  <Application>Microsoft Office Word</Application>
  <DocSecurity>0</DocSecurity>
  <Lines>30</Lines>
  <Paragraphs>8</Paragraphs>
  <ScaleCrop>false</ScaleCrop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l Shrestha</dc:creator>
  <cp:keywords/>
  <dc:description/>
  <cp:lastModifiedBy>Amul Shrestha</cp:lastModifiedBy>
  <cp:revision>11</cp:revision>
  <dcterms:created xsi:type="dcterms:W3CDTF">2020-12-03T06:39:00Z</dcterms:created>
  <dcterms:modified xsi:type="dcterms:W3CDTF">2020-12-03T06:49:00Z</dcterms:modified>
</cp:coreProperties>
</file>